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Main characteristics of cross-sectional epidemiological studies about the prevalence of prediabetes among children and adolescents.</w:t>
      </w:r>
    </w:p>
    <w:tbl>
      <w:tblPr>
        <w:tblW w:w="143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2990"/>
        <w:gridCol w:w="2236"/>
        <w:gridCol w:w="1503"/>
        <w:gridCol w:w="1133"/>
        <w:gridCol w:w="1982"/>
        <w:gridCol w:w="3961"/>
      </w:tblGrid>
      <w:tr>
        <w:trPr/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udy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rget population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groups, year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 size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iagnostic criterion</w:t>
            </w:r>
          </w:p>
        </w:tc>
        <w:tc>
          <w:tcPr>
            <w:tcW w:w="3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valence of prediabetes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resent study, Shenzhen, China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7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9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</w:t>
            </w:r>
          </w:p>
        </w:tc>
        <w:tc>
          <w:tcPr>
            <w:tcW w:w="3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% for total, 1.85% for males, and 1.19% for females.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 study, Shenzhen, Chin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5% for total, 11.47% for males, and 10.53% for females.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resent study, Shenzhen, Chin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19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-or-HbA1c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9% for total, 13.01% for males, and 11.15% for females.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 et al. (2007), Beijing, Chin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–1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9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% for total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anowski et al. (2006), U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weight/obese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–1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FPG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% for total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anowski et al. (2006), US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weight/obese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–1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0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h gluco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% for total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es-ES"/>
              </w:rPr>
              <w:t>Al Amiri et al. (2015),  Emirati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weight/obes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–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h gluco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% for total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es-ES"/>
              </w:rPr>
              <w:t>Al Amiri et al. (2015),  Emirati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verweight/obes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–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1.9% for total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es-ES"/>
              </w:rPr>
              <w:t>Guerrero-Romero et al. (2009), Mexican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–1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% for total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es-ES"/>
              </w:rPr>
              <w:t>Guerrero-Romero et al. (2009), Mexican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–1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h gluco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% for total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Cao et al. (2007), Hebei, Chin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–1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7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% for total, 3.9% for males, and 3.1% for females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es-ES"/>
              </w:rPr>
              <w:t>Li et al. (2009), US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–1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% for tot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es-ES"/>
              </w:rPr>
              <w:t>Li et al. (2009), US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–1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h gluco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,% for total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lang w:val="es-ES"/>
              </w:rPr>
              <w:t>Li et al. (2009), US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2–1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 and/or 2-h glucose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1" w:name="OLE_LINK4"/>
            <w:bookmarkStart w:id="2" w:name="OLE_LINK3"/>
            <w:r>
              <w:rPr>
                <w:rFonts w:cs="Times New Roman" w:ascii="Times New Roman" w:hAnsi="Times New Roman"/>
              </w:rPr>
              <w:t>16.1% for total</w:t>
            </w:r>
            <w:bookmarkEnd w:id="1"/>
            <w:bookmarkEnd w:id="2"/>
            <w:r>
              <w:rPr>
                <w:rFonts w:cs="Times New Roman" w:ascii="Times New Roman" w:hAnsi="Times New Roman"/>
              </w:rPr>
              <w:t>, 22.4% for males, and 9.5% for females</w:t>
            </w:r>
          </w:p>
        </w:tc>
      </w:tr>
      <w:tr>
        <w:trPr/>
        <w:tc>
          <w:tcPr>
            <w:tcW w:w="5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99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Zhang et al. (2013), Xinjiang, China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students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–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% for total, 0.7% for males, and 0.6% for females</w:t>
            </w:r>
          </w:p>
        </w:tc>
      </w:tr>
      <w:tr>
        <w:trPr/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Zhu et al. (2013), Tianjin, China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Overweight/obese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–1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7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 and/or 2-h glucose</w:t>
            </w:r>
          </w:p>
        </w:tc>
        <w:tc>
          <w:tcPr>
            <w:tcW w:w="3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% for tot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86842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38" r="-2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6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Crude prevalence of prediabetes by classification of BMI based Z-scores among the children and adolescents of Shenzhen, China in 2017, according to the combined FPG-or-HbA1c diagnostic criter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361" w:right="1361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15:49:00Z</dcterms:created>
  <dc:creator>120013421@qq.com</dc:creator>
  <dc:description/>
  <cp:keywords/>
  <dc:language>en-US</dc:language>
  <cp:lastModifiedBy>Uzoamaka Anyanwu</cp:lastModifiedBy>
  <dcterms:modified xsi:type="dcterms:W3CDTF">2024-01-02T15:49:00Z</dcterms:modified>
  <cp:revision>2</cp:revision>
  <dc:subject/>
  <dc:title>Table S1</dc:title>
</cp:coreProperties>
</file>